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3F093" w14:textId="77777777" w:rsidR="00316ECB" w:rsidRDefault="00316ECB" w:rsidP="00316ECB">
      <w:r>
        <w:t>&gt;dsRNA1-ZD1.22-10-9</w:t>
      </w:r>
    </w:p>
    <w:p w14:paraId="34B11BF5" w14:textId="2E39DE61" w:rsidR="00316ECB" w:rsidRDefault="00316ECB" w:rsidP="00316ECB">
      <w:r>
        <w:t>1   GTCTGAAGAG ATGGTAGTGC GTCTCACGTC CAGTAAGACA TCTGAACCCT TCACCGCCTT</w:t>
      </w:r>
    </w:p>
    <w:p w14:paraId="098A56B5" w14:textId="77777777" w:rsidR="00316ECB" w:rsidRDefault="00316ECB" w:rsidP="00316ECB">
      <w:r>
        <w:t>61       TCCGTTTGAT TACCCTGGTA AGAGCGAAGT TGCTAAATCT TTGGAGCGTA ATCCATGGTT</w:t>
      </w:r>
    </w:p>
    <w:p w14:paraId="1B2D02EC" w14:textId="77777777" w:rsidR="00316ECB" w:rsidRDefault="00316ECB" w:rsidP="00316ECB">
      <w:r>
        <w:t>121      AAAACCGTTT CGATACATGA CCCATGTTGG TCAGTATCCC TATAAACGAG GAGTGTTGCA</w:t>
      </w:r>
    </w:p>
    <w:p w14:paraId="28D5CECF" w14:textId="77777777" w:rsidR="00316ECB" w:rsidRDefault="00316ECB" w:rsidP="00316ECB">
      <w:r>
        <w:t>181      GAACACTCAG AAGTACGATC CATTTATAAA TGAAGCACTT CGACATTTCG ATAACGACCT</w:t>
      </w:r>
    </w:p>
    <w:p w14:paraId="2D6BA215" w14:textId="77777777" w:rsidR="00316ECB" w:rsidRDefault="00316ECB" w:rsidP="00316ECB">
      <w:r>
        <w:t>241      GCGTAAGTCA CTGAAAGGTT TCACAAGAAC TCCTGGCGAT GAGTTCAAGC TTAGAGAAGC</w:t>
      </w:r>
    </w:p>
    <w:p w14:paraId="1535D307" w14:textId="77777777" w:rsidR="00316ECB" w:rsidRDefault="00316ECB" w:rsidP="00316ECB">
      <w:r>
        <w:t>301      TCTCAACAAA TACGATGCCC CCACCCGTAC TTTCGAACAC GTCTTTCGCA ATGACCCCAA</w:t>
      </w:r>
    </w:p>
    <w:p w14:paraId="4CED6D63" w14:textId="77777777" w:rsidR="00316ECB" w:rsidRDefault="00316ECB" w:rsidP="00316ECB">
      <w:r>
        <w:t>361      ACTTGAAAGA TGTTACAGGC AAGCGTATTC TGAGGTTTTC GACGAGTTTG CTCTCAACCG</w:t>
      </w:r>
    </w:p>
    <w:p w14:paraId="4B8A517F" w14:textId="77777777" w:rsidR="00316ECB" w:rsidRDefault="00316ECB" w:rsidP="00316ECB">
      <w:r>
        <w:t>421      AAAGGTAGTT CCGAAGTTTC CTACCGCTGT TGACTTGGTT ATGGATTCAT CCTCTGGGTA</w:t>
      </w:r>
    </w:p>
    <w:p w14:paraId="14654982" w14:textId="77777777" w:rsidR="00316ECB" w:rsidRDefault="00316ECB" w:rsidP="00316ECB">
      <w:r>
        <w:t>481      TCCGCATTTT CAAAAGAAAA GTGAAATTCG CGATCAAATA CTACACGAAG GACGAACCTG</w:t>
      </w:r>
    </w:p>
    <w:p w14:paraId="0CC1C7F0" w14:textId="77777777" w:rsidR="00316ECB" w:rsidRDefault="00316ECB" w:rsidP="00316ECB">
      <w:r>
        <w:t>541      GTTACACCAC GCCAAAAGCA AGGATTTTCA CCGAGTACCT CTGCTTCCAT GCAGTGTCGG</w:t>
      </w:r>
    </w:p>
    <w:p w14:paraId="011FEF26" w14:textId="77777777" w:rsidR="00316ECB" w:rsidRDefault="00316ECB" w:rsidP="00316ECB">
      <w:r>
        <w:t>601      TGTACGTGGC GCTCTGTCAC CAGAGAACGA CCCAAAGACA AGACTCGTGT GGATGTACCC</w:t>
      </w:r>
    </w:p>
    <w:p w14:paraId="412637AE" w14:textId="77777777" w:rsidR="00316ECB" w:rsidRDefault="00316ECB" w:rsidP="00316ECB">
      <w:r>
        <w:t>661      TGCTGCTGTT ACCGTTGCAG AAGGTGTATA CGCACAGCCT TTAATCAAAG CGATATACGA</w:t>
      </w:r>
    </w:p>
    <w:p w14:paraId="7232F4DC" w14:textId="77777777" w:rsidR="00316ECB" w:rsidRDefault="00316ECB" w:rsidP="00316ECB">
      <w:r>
        <w:t>721      GGAAAAAGCC GACCTGTTAC TTGTCGGTCA AGAGACACGT TTCCGTCTCG CAAAATACCT</w:t>
      </w:r>
    </w:p>
    <w:p w14:paraId="27E8A1BF" w14:textId="77777777" w:rsidR="00316ECB" w:rsidRDefault="00316ECB" w:rsidP="00316ECB">
      <w:r>
        <w:t>781      CTCCCTCATC AACGAGGACA AGAATCGTTT TGGTGTAGGT CTGGATTTCT CCGCCTATGA</w:t>
      </w:r>
    </w:p>
    <w:p w14:paraId="2291DFC0" w14:textId="77777777" w:rsidR="00316ECB" w:rsidRDefault="00316ECB" w:rsidP="00316ECB">
      <w:r>
        <w:t>841      CACTTTTCCT GTTCAAGATT TAATCCGCGA TGCATTTGCC ATCATGAAAC AAAACTTAGC</w:t>
      </w:r>
    </w:p>
    <w:p w14:paraId="5141878A" w14:textId="77777777" w:rsidR="00316ECB" w:rsidRDefault="00316ECB" w:rsidP="00316ECB">
      <w:r>
        <w:t>901      TTTCGGAACC TACTGGGATC CGGAAAATGG CAACGTTACC GCTGGACACG ATGATCTCCG</w:t>
      </w:r>
    </w:p>
    <w:p w14:paraId="59F99B36" w14:textId="77777777" w:rsidR="00316ECB" w:rsidRDefault="00316ECB" w:rsidP="00316ECB">
      <w:r>
        <w:t>961      CAATTTCGAG CGAGTTCGTG CAAGAGCAGA AAAAGGATAT GACAATATCA TGGAATATTT</w:t>
      </w:r>
    </w:p>
    <w:p w14:paraId="57C45DE7" w14:textId="77777777" w:rsidR="00316ECB" w:rsidRDefault="00316ECB" w:rsidP="00316ECB">
      <w:r>
        <w:t>1021     TATCCATACC CCTTTGATTC TACCTAATGG ACGCATCATC CGCAAACATC ATGGCGTGCC</w:t>
      </w:r>
    </w:p>
    <w:p w14:paraId="2353475A" w14:textId="77777777" w:rsidR="00316ECB" w:rsidRDefault="00316ECB" w:rsidP="00316ECB">
      <w:r>
        <w:t>1081     ATCAGGATCA CATTTTACAA ACCTGGTCGA TTCGATTGTC AACCGATTAC TTCAAAAGAC</w:t>
      </w:r>
    </w:p>
    <w:p w14:paraId="4CE518C4" w14:textId="77777777" w:rsidR="00316ECB" w:rsidRDefault="00316ECB" w:rsidP="00316ECB">
      <w:r>
        <w:t>1141     ATTTGGATTG TACACTGAGC GATCGATTCG TGATCTCCGC ACGAATGGCG ATGACTCAGC</w:t>
      </w:r>
    </w:p>
    <w:p w14:paraId="0BF40593" w14:textId="77777777" w:rsidR="00316ECB" w:rsidRDefault="00316ECB" w:rsidP="00316ECB">
      <w:r>
        <w:t>1201     TTTCACTGTT ACTGATACTT ACGTCGGCAA TATTCTCGAG GATGCATCTG CATTCTTCAA</w:t>
      </w:r>
    </w:p>
    <w:p w14:paraId="2B86A13C" w14:textId="77777777" w:rsidR="00316ECB" w:rsidRDefault="00316ECB" w:rsidP="00316ECB">
      <w:r>
        <w:t xml:space="preserve">1261     GAAGTGGTAC ATGACAATCA AACCAGAAAA GAGCGTGGTT GCTGGAACTC </w:t>
      </w:r>
      <w:r>
        <w:lastRenderedPageBreak/>
        <w:t>CAGCAGACAT</w:t>
      </w:r>
    </w:p>
    <w:p w14:paraId="66E4438D" w14:textId="77777777" w:rsidR="00316ECB" w:rsidRDefault="00316ECB" w:rsidP="00316ECB">
      <w:r>
        <w:t>1321     GCATATATCT GGGACAACTT GGGAAGCTCT TCGTCCAACA CGAACCACCC AGGATTGGCT</w:t>
      </w:r>
    </w:p>
    <w:p w14:paraId="5E00605F" w14:textId="77777777" w:rsidR="00316ECB" w:rsidRDefault="00316ECB" w:rsidP="00316ECB">
      <w:r>
        <w:t>1381     CAAGATGGCA TTGTATCCAT CAACGTATGT AAGAGACGCA AACATGTCGT TTCAACGCCT</w:t>
      </w:r>
    </w:p>
    <w:p w14:paraId="4F7E08C8" w14:textId="77777777" w:rsidR="00316ECB" w:rsidRDefault="00316ECB" w:rsidP="00316ECB">
      <w:r>
        <w:t>1441     TCTCGGCATG GGAATAGCAG GCGGCTTTTA CGATGCAAAG TACTGCACTT TCTTTGAGTA</w:t>
      </w:r>
    </w:p>
    <w:p w14:paraId="3123CC8E" w14:textId="77777777" w:rsidR="00316ECB" w:rsidRDefault="00316ECB" w:rsidP="00316ECB">
      <w:r>
        <w:t>1501     CTTTCAAACT GGATACGATT GTCAACATGG TCCGAACCTT CTTTCGTGGA AGCGATTACG</w:t>
      </w:r>
    </w:p>
    <w:p w14:paraId="456B2CA4" w14:textId="77777777" w:rsidR="00316ECB" w:rsidRDefault="00316ECB" w:rsidP="00316ECB">
      <w:r>
        <w:t>1561     ATGGTTAGAA CCTGTCTTCG GCCTGAACGA CCTCCCGAAG AGTTACAAAC AGAAAAGAGC</w:t>
      </w:r>
    </w:p>
    <w:p w14:paraId="3B9C6D3D" w14:textId="77777777" w:rsidR="00316ECB" w:rsidRDefault="00316ECB" w:rsidP="00316ECB">
      <w:r>
        <w:t>1621     GTGGTTGCCA AGATACGTTC GCTTCTCTGG GCTCCTTAGC CCACGAGGTA CACTGAAAGC</w:t>
      </w:r>
    </w:p>
    <w:p w14:paraId="7B1798F2" w14:textId="77777777" w:rsidR="00316ECB" w:rsidRDefault="00316ECB" w:rsidP="00316ECB">
      <w:r>
        <w:t>1681     CAGTAGCTAC ATTCTCTCGT AGCGACCGT</w:t>
      </w:r>
    </w:p>
    <w:p w14:paraId="5353694F" w14:textId="77777777" w:rsidR="00316ECB" w:rsidRDefault="00316ECB" w:rsidP="00316ECB"/>
    <w:p w14:paraId="41FBDD08" w14:textId="77777777" w:rsidR="00316ECB" w:rsidRDefault="00316ECB" w:rsidP="00316ECB">
      <w:r>
        <w:t>&gt;dsRNA2-ZD1.22-10-9</w:t>
      </w:r>
    </w:p>
    <w:p w14:paraId="765B53DE" w14:textId="77777777" w:rsidR="00316ECB" w:rsidRDefault="00316ECB" w:rsidP="00316ECB">
      <w:r>
        <w:t>1        TTGTTCTGAA AGTCTATTGG TACGACTGCG ATTTAGTAAG AACATCTGAA CCCTTCACCA</w:t>
      </w:r>
    </w:p>
    <w:p w14:paraId="28AD754B" w14:textId="77777777" w:rsidR="00316ECB" w:rsidRDefault="00316ECB" w:rsidP="00316ECB">
      <w:r>
        <w:t>61       ACTTCACAAA TTATCTGTTT ACATTGTGAT TGTTGAAGAC AGAAACATGG CTCCTGAGTT</w:t>
      </w:r>
    </w:p>
    <w:p w14:paraId="21798BA6" w14:textId="77777777" w:rsidR="00316ECB" w:rsidRDefault="00316ECB" w:rsidP="00316ECB">
      <w:r>
        <w:t>121      TAAACCTGGC TGCTTCGAAC CCGTTATTAC GGTTTCCATG CGTGGAGACA GTAATACCCG</w:t>
      </w:r>
    </w:p>
    <w:p w14:paraId="4EEF2B22" w14:textId="77777777" w:rsidR="00316ECB" w:rsidRDefault="00316ECB" w:rsidP="00316ECB">
      <w:r>
        <w:t>181      TGCCTTTCAT GGCGACTCCC AGGGTTTGTT TGATGGTTGT CTTGATGCTT TCAAGATTGC</w:t>
      </w:r>
    </w:p>
    <w:p w14:paraId="48568A4C" w14:textId="77777777" w:rsidR="00316ECB" w:rsidRDefault="00316ECB" w:rsidP="00316ECB">
      <w:r>
        <w:t>241      CTTCTCTTCT TCCGCTGCAG GTGGTTCCAA TACCGAATAC ACCCGCGCAG GCATGACCAG</w:t>
      </w:r>
    </w:p>
    <w:p w14:paraId="3B04625F" w14:textId="77777777" w:rsidR="00316ECB" w:rsidRDefault="00316ECB" w:rsidP="00316ECB">
      <w:r>
        <w:t>301      TATCTCCAAG GTTATGGCCC AATACCTTTG GGCTAGACAG TTGTCTAACC AACTCGCTCA</w:t>
      </w:r>
    </w:p>
    <w:p w14:paraId="323EAB68" w14:textId="77777777" w:rsidR="00316ECB" w:rsidRDefault="00316ECB" w:rsidP="00316ECB">
      <w:r>
        <w:t>361      CTTTGGATTC AATGACAGGT ACCGCAAGGA AATTGCTACC GACTTTCCGC TACCTGAGCC</w:t>
      </w:r>
    </w:p>
    <w:p w14:paraId="294286E8" w14:textId="77777777" w:rsidR="00316ECB" w:rsidRDefault="00316ECB" w:rsidP="00316ECB">
      <w:r>
        <w:t>421      AATCGTCAAA CTCTTCAATT GCTACGGACA CGTTGAGCAT GAAGAGGTCA AGTACACCCA</w:t>
      </w:r>
    </w:p>
    <w:p w14:paraId="783E28C0" w14:textId="77777777" w:rsidR="00316ECB" w:rsidRDefault="00316ECB" w:rsidP="00316ECB">
      <w:r>
        <w:t>481      GCTCGATCTA GAGCGTGAAT ACGCCTGGGC ACTCGTTAAC TTAGCCTGGA TGACACGTGA</w:t>
      </w:r>
    </w:p>
    <w:p w14:paraId="03AE4FFB" w14:textId="77777777" w:rsidR="00316ECB" w:rsidRDefault="00316ECB" w:rsidP="00316ECB">
      <w:r>
        <w:t>541      TCTTGACTGG AATGACGAAA ATCCAACTGT GCATGACACA TTTAATGGTT GGACTACTCG</w:t>
      </w:r>
    </w:p>
    <w:p w14:paraId="513EF7F8" w14:textId="77777777" w:rsidR="00316ECB" w:rsidRDefault="00316ECB" w:rsidP="00316ECB">
      <w:r>
        <w:t>601      CCTGAACCTC AACTCAACAG GTGAGATACA AGTGGATTAC ACCGAACCCG TTCGGATGTA</w:t>
      </w:r>
    </w:p>
    <w:p w14:paraId="77BBD03D" w14:textId="77777777" w:rsidR="00316ECB" w:rsidRDefault="00316ECB" w:rsidP="00316ECB">
      <w:r>
        <w:t>661      TGTCCTGCGC TTGGTTGCGC ATATCAATGC CTTAGATGTC GATCCCGAAT ACAGGCTCCG</w:t>
      </w:r>
    </w:p>
    <w:p w14:paraId="7B30AA9E" w14:textId="77777777" w:rsidR="00316ECB" w:rsidRDefault="00316ECB" w:rsidP="00316ECB">
      <w:r>
        <w:t>721      CCTGATTAAA AACATCATCG ATGTCTCCAC AGATCGTGAC CTCAACACGA TGCTCCGATG</w:t>
      </w:r>
    </w:p>
    <w:p w14:paraId="150E7659" w14:textId="77777777" w:rsidR="00316ECB" w:rsidRDefault="00316ECB" w:rsidP="00316ECB">
      <w:r>
        <w:t>781      GCTCCGCAAT CAGCCAAATA TTGGTAACCT CCCGCCCAGA CAAAATACCG GAAGGATAGA</w:t>
      </w:r>
    </w:p>
    <w:p w14:paraId="66DEED0D" w14:textId="77777777" w:rsidR="00316ECB" w:rsidRDefault="00316ECB" w:rsidP="00316ECB">
      <w:r>
        <w:lastRenderedPageBreak/>
        <w:t>841      AGCATTTGAG ATGGTCTTGC GTCAAGCCTT TCCAAATGAC GTCCCTAACT TTCGAGATGG</w:t>
      </w:r>
    </w:p>
    <w:p w14:paraId="1138F8D2" w14:textId="77777777" w:rsidR="00316ECB" w:rsidRDefault="00316ECB" w:rsidP="00316ECB">
      <w:r>
        <w:t>901      CAGGATTGGA CCCAGGGTTA TGAACCCTGT AATTCATAAG GTGACTGAAG GACTCCGAAA</w:t>
      </w:r>
    </w:p>
    <w:p w14:paraId="51AE55BF" w14:textId="77777777" w:rsidR="00316ECB" w:rsidRDefault="00316ECB" w:rsidP="00316ECB">
      <w:r>
        <w:t>961      TGTTGTTGAA GAATTGTTCA TCAACATGGC TATTGTCCAG ATGCCACGTT ATGAAAAGGG</w:t>
      </w:r>
    </w:p>
    <w:p w14:paraId="281C68D7" w14:textId="77777777" w:rsidR="00316ECB" w:rsidRDefault="00316ECB" w:rsidP="00316ECB">
      <w:r>
        <w:t>1021     CTCGTTGGCT CAACTTTCCG AAACCACCGA TGACCTTACC TTCTCCCAGT TTCCTCTTTC</w:t>
      </w:r>
    </w:p>
    <w:p w14:paraId="64EEBB86" w14:textId="77777777" w:rsidR="00316ECB" w:rsidRDefault="00316ECB" w:rsidP="00316ECB">
      <w:r>
        <w:t>1081     ACTGGCTGAC CTTACCGTCA GTGCAGCGTT CAAAGTGGGT AGAAATCTGC GCCGCTTCCT</w:t>
      </w:r>
    </w:p>
    <w:p w14:paraId="359CDF18" w14:textId="77777777" w:rsidR="00316ECB" w:rsidRDefault="00316ECB" w:rsidP="00316ECB">
      <w:r>
        <w:t>1141     TCGCGCATCC CCAGAACAGG TTGGTTCTTC ATTGCGAAGT GACCTAATCC GAAAATCTGT</w:t>
      </w:r>
    </w:p>
    <w:p w14:paraId="5E276645" w14:textId="77777777" w:rsidR="00316ECB" w:rsidRDefault="00316ECB" w:rsidP="00316ECB">
      <w:r>
        <w:t>1201     TCGTCGTCGA GCGTAATCTC TGATTATGCA CCTTTTAACA ACAGCTTCAC GACAAGTCTT</w:t>
      </w:r>
    </w:p>
    <w:p w14:paraId="288B5B01" w14:textId="77777777" w:rsidR="00316ECB" w:rsidRDefault="00316ECB" w:rsidP="00316ECB">
      <w:r>
        <w:t>1261     TAAGCTATGA CAAATGGTTA AAGTTGCCAC GAGTTGTTAT GTAACGAAAG GTCGGACGTA</w:t>
      </w:r>
    </w:p>
    <w:p w14:paraId="052F0B76" w14:textId="77777777" w:rsidR="00316ECB" w:rsidRDefault="00316ECB" w:rsidP="00316ECB">
      <w:r>
        <w:t>1321     GTGCTATTCG TACGCACTAC TGGCTCGCCG GTCGAGGACA AAACGTTACT CTCTTTCACT</w:t>
      </w:r>
    </w:p>
    <w:p w14:paraId="78D75607" w14:textId="77777777" w:rsidR="00316ECB" w:rsidRDefault="00316ECB" w:rsidP="00316ECB">
      <w:r>
        <w:t>1381     CCCTT</w:t>
      </w:r>
    </w:p>
    <w:p w14:paraId="780C322A" w14:textId="77777777" w:rsidR="00316ECB" w:rsidRDefault="00316ECB" w:rsidP="00316ECB"/>
    <w:p w14:paraId="06ED7D8E" w14:textId="77777777" w:rsidR="00316ECB" w:rsidRDefault="00316ECB" w:rsidP="00316ECB">
      <w:r>
        <w:t>&gt;dsRNA3-ZD1.22-10-9</w:t>
      </w:r>
    </w:p>
    <w:p w14:paraId="5FF673A5" w14:textId="77777777" w:rsidR="00316ECB" w:rsidRDefault="00316ECB" w:rsidP="00316ECB">
      <w:r>
        <w:t>1        AAAAGCTATT GGTACGCTTG CGATCCAGCC TGAACATCTG AACCTTCGAT CTAACCTCGA</w:t>
      </w:r>
    </w:p>
    <w:p w14:paraId="0CBF7097" w14:textId="77777777" w:rsidR="00316ECB" w:rsidRDefault="00316ECB" w:rsidP="00316ECB">
      <w:r>
        <w:t>61       AATACTGCAG CCAATACCAC CAGTATATTT TCCCTCCGCA TTGGCGAGAG ATGCATGTTG</w:t>
      </w:r>
    </w:p>
    <w:p w14:paraId="274EF6B2" w14:textId="77777777" w:rsidR="00316ECB" w:rsidRDefault="00316ECB" w:rsidP="00316ECB">
      <w:r>
        <w:t>121      ATTGCAAATT AGGTGATGGG ACCGTTGTCA CTATCAGTGA CAGATTCCCG AAGCGATGGA</w:t>
      </w:r>
    </w:p>
    <w:p w14:paraId="1B5ADA17" w14:textId="77777777" w:rsidR="00316ECB" w:rsidRDefault="00316ECB" w:rsidP="00316ECB">
      <w:r>
        <w:t>181      AAAAGTTCCG AGAGAACGCC CTTTTTGCGG CTCTTTTGGT ACACTTGTTT CCCTTCGTGG</w:t>
      </w:r>
    </w:p>
    <w:p w14:paraId="076D6C84" w14:textId="77777777" w:rsidR="00316ECB" w:rsidRDefault="00316ECB" w:rsidP="00316ECB">
      <w:r>
        <w:t>241      AAGAGGCCCT GGACGAGACG ATGTACTACG CGTTTATGTC CGATACCGAA AAGCTTAAAT</w:t>
      </w:r>
    </w:p>
    <w:p w14:paraId="0BE8B45C" w14:textId="77777777" w:rsidR="00316ECB" w:rsidRDefault="00316ECB" w:rsidP="00316ECB">
      <w:r>
        <w:t>301      TATGCGTTTC GACCCTTGCC GCCAAACTCG TTTACCAACG ATTTGGACAT GTTCACTCTG</w:t>
      </w:r>
    </w:p>
    <w:p w14:paraId="795BEDEF" w14:textId="77777777" w:rsidR="00316ECB" w:rsidRDefault="00316ECB" w:rsidP="00316ECB">
      <w:r>
        <w:t>361      ACTTCTTCGA TTCTTCTTAT GGTCACGATC TGCACTTTAA TGTGTATGAA GAGAACGGAG</w:t>
      </w:r>
    </w:p>
    <w:p w14:paraId="56C3D2B9" w14:textId="77777777" w:rsidR="00316ECB" w:rsidRDefault="00316ECB" w:rsidP="00316ECB">
      <w:r>
        <w:t>421      ATTACGACTT CTTTTGCGAG TGGATGTCAC GTCCAATTCT ACGCGAGTTT TCTGTGTCAA</w:t>
      </w:r>
    </w:p>
    <w:p w14:paraId="3177E870" w14:textId="77777777" w:rsidR="00316ECB" w:rsidRDefault="00316ECB" w:rsidP="00316ECB">
      <w:r>
        <w:t>481      TGGATGCAGC AAAAACCCTT TTTGACTTCC TGAGTTCCGC CGAAATCATT AAGGAGGAGG</w:t>
      </w:r>
    </w:p>
    <w:p w14:paraId="601CD35F" w14:textId="77777777" w:rsidR="00316ECB" w:rsidRDefault="00316ECB" w:rsidP="00316ECB">
      <w:r>
        <w:t>541      AGCCAGAACC AATTCCACAG GAACCGATGG ACCCTTTGGA ACAATTGGTT GACAATACAC</w:t>
      </w:r>
    </w:p>
    <w:p w14:paraId="4CE5D6AD" w14:textId="77777777" w:rsidR="00316ECB" w:rsidRDefault="00316ECB" w:rsidP="00316ECB">
      <w:r>
        <w:t>601      CGGAAATAGC CTTTCCGCCA ATGATTCGTG TCTACGACAC GACCGAATGG CTATGTCCGA</w:t>
      </w:r>
    </w:p>
    <w:p w14:paraId="28698BA8" w14:textId="77777777" w:rsidR="00316ECB" w:rsidRDefault="00316ECB" w:rsidP="00316ECB">
      <w:r>
        <w:t xml:space="preserve">661      TGCCTGAATG CGGGTTATGC GCATTCATCC GAACCTTTAC GAAGTTTACG </w:t>
      </w:r>
      <w:r>
        <w:lastRenderedPageBreak/>
        <w:t>CCTGACGATC</w:t>
      </w:r>
    </w:p>
    <w:p w14:paraId="741F7994" w14:textId="77777777" w:rsidR="00316ECB" w:rsidRDefault="00316ECB" w:rsidP="00316ECB">
      <w:r>
        <w:t>721      TTCGTAAGCA TCCCCCCAGA GATGGATGCC TTTTGGAGCG CCCACCAGAG TATCCTCTAG</w:t>
      </w:r>
    </w:p>
    <w:p w14:paraId="768822E4" w14:textId="77777777" w:rsidR="00316ECB" w:rsidRDefault="00316ECB" w:rsidP="00316ECB">
      <w:r>
        <w:t>781      GCTCTATTTT CTCATCTCTG CTATCACGCC CTGGCAGGAT CAAACACCCA GGACAAGCTT</w:t>
      </w:r>
    </w:p>
    <w:p w14:paraId="5FAF760B" w14:textId="77777777" w:rsidR="00316ECB" w:rsidRDefault="00316ECB" w:rsidP="00316ECB">
      <w:r>
        <w:t>841      TTTGTAGGAT AGCCGAAGCA ACTGTCTCGA ACAGATCCCT TTCTCATCGC ATGTTTGCTT</w:t>
      </w:r>
    </w:p>
    <w:p w14:paraId="69506F84" w14:textId="77777777" w:rsidR="00316ECB" w:rsidRDefault="00316ECB" w:rsidP="00316ECB">
      <w:r>
        <w:t>901      ATCAACATGG TGATGCTGAT GACGACTCAC CGTCTGATTC ATCATCGCTT GGGTAACTGC</w:t>
      </w:r>
    </w:p>
    <w:p w14:paraId="4DD30DE5" w14:textId="77777777" w:rsidR="00316ECB" w:rsidRDefault="00316ECB" w:rsidP="00316ECB">
      <w:r>
        <w:t>961      GACTTAGGTT AGGAGTCTTG TTCTAACATA AAATTTACAA AAACACAAAA ACATATAAAA</w:t>
      </w:r>
    </w:p>
    <w:p w14:paraId="34C8D618" w14:textId="77777777" w:rsidR="00316ECB" w:rsidRDefault="00316ECB" w:rsidP="00316ECB">
      <w:r>
        <w:t>1021     ACTTATAAAA CACCTAGATC ATTTCGTGAT TTAGTACAAA ACATTTGATT TTTGAACCCA</w:t>
      </w:r>
    </w:p>
    <w:p w14:paraId="17CA30A3" w14:textId="77777777" w:rsidR="00316ECB" w:rsidRDefault="00316ECB" w:rsidP="00316ECB">
      <w:r>
        <w:t>1081     GTACGCCGAA AGACGGAACT GTGAGTGTTG TGCTCACAGG GACTAGTCGG TCGATGTGGC</w:t>
      </w:r>
    </w:p>
    <w:p w14:paraId="1D982827" w14:textId="42B88F7E" w:rsidR="009E791A" w:rsidRDefault="00316ECB" w:rsidP="00316ECB">
      <w:r>
        <w:t>1141     GTTTAACAGA CAAAACTTAA TA</w:t>
      </w:r>
    </w:p>
    <w:sectPr w:rsidR="009E7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80659" w14:textId="77777777" w:rsidR="00CB548D" w:rsidRDefault="00CB548D" w:rsidP="00316ECB">
      <w:r>
        <w:separator/>
      </w:r>
    </w:p>
  </w:endnote>
  <w:endnote w:type="continuationSeparator" w:id="0">
    <w:p w14:paraId="647304CA" w14:textId="77777777" w:rsidR="00CB548D" w:rsidRDefault="00CB548D" w:rsidP="00316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EAEE" w14:textId="77777777" w:rsidR="00CB548D" w:rsidRDefault="00CB548D" w:rsidP="00316ECB">
      <w:r>
        <w:separator/>
      </w:r>
    </w:p>
  </w:footnote>
  <w:footnote w:type="continuationSeparator" w:id="0">
    <w:p w14:paraId="439B0793" w14:textId="77777777" w:rsidR="00CB548D" w:rsidRDefault="00CB548D" w:rsidP="00316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B43"/>
    <w:rsid w:val="000038E3"/>
    <w:rsid w:val="003077E2"/>
    <w:rsid w:val="00316ECB"/>
    <w:rsid w:val="00481B43"/>
    <w:rsid w:val="00777BFD"/>
    <w:rsid w:val="009E791A"/>
    <w:rsid w:val="00C11498"/>
    <w:rsid w:val="00CB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5AA0B"/>
  <w15:chartTrackingRefBased/>
  <w15:docId w15:val="{EA8A7569-6A08-41C4-90B0-20E2C9550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5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nhui</dc:creator>
  <cp:keywords/>
  <dc:description/>
  <cp:lastModifiedBy>jiang yinhui</cp:lastModifiedBy>
  <cp:revision>2</cp:revision>
  <dcterms:created xsi:type="dcterms:W3CDTF">2022-04-30T16:42:00Z</dcterms:created>
  <dcterms:modified xsi:type="dcterms:W3CDTF">2022-04-30T16:43:00Z</dcterms:modified>
</cp:coreProperties>
</file>